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563B" w:rsidRPr="001D042F" w:rsidRDefault="0071563B" w:rsidP="0071563B">
      <w:pPr>
        <w:rPr>
          <w:b/>
          <w:lang w:eastAsia="zh-HK"/>
        </w:rPr>
      </w:pPr>
      <w:r w:rsidRPr="001D042F">
        <w:rPr>
          <w:rFonts w:hint="eastAsia"/>
          <w:b/>
          <w:lang w:eastAsia="zh-HK"/>
        </w:rPr>
        <w:t xml:space="preserve">Table </w:t>
      </w:r>
      <w:r w:rsidR="000C392F" w:rsidRPr="001D042F">
        <w:rPr>
          <w:b/>
          <w:lang w:eastAsia="zh-HK"/>
        </w:rPr>
        <w:t>S</w:t>
      </w:r>
      <w:r w:rsidRPr="001D042F">
        <w:rPr>
          <w:rFonts w:hint="eastAsia"/>
          <w:b/>
          <w:lang w:eastAsia="zh-HK"/>
        </w:rPr>
        <w:t>1</w:t>
      </w:r>
      <w:r w:rsidRPr="001D042F">
        <w:rPr>
          <w:b/>
          <w:lang w:eastAsia="zh-HK"/>
        </w:rPr>
        <w:t xml:space="preserve">. </w:t>
      </w:r>
      <w:r w:rsidRPr="001D042F">
        <w:rPr>
          <w:rFonts w:hint="eastAsia"/>
          <w:b/>
          <w:lang w:eastAsia="zh-HK"/>
        </w:rPr>
        <w:t xml:space="preserve">Homology of the predicted </w:t>
      </w:r>
      <w:bookmarkStart w:id="0" w:name="_GoBack"/>
      <w:bookmarkEnd w:id="0"/>
      <w:r w:rsidRPr="001D042F">
        <w:rPr>
          <w:rFonts w:hint="eastAsia"/>
          <w:b/>
          <w:lang w:eastAsia="zh-HK"/>
        </w:rPr>
        <w:t xml:space="preserve">amino acid sequence of TmPV1 RdRp and Capsid Protein with corresponding regions of other </w:t>
      </w:r>
      <w:r w:rsidRPr="001D042F">
        <w:rPr>
          <w:rFonts w:hint="eastAsia"/>
          <w:b/>
          <w:i/>
          <w:lang w:eastAsia="zh-HK"/>
        </w:rPr>
        <w:t>Partitiviridae</w:t>
      </w:r>
    </w:p>
    <w:tbl>
      <w:tblPr>
        <w:tblW w:w="1594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049"/>
        <w:gridCol w:w="76"/>
        <w:gridCol w:w="1256"/>
      </w:tblGrid>
      <w:tr w:rsidR="0071563B" w:rsidRPr="001D042F" w:rsidTr="00631F84">
        <w:trPr>
          <w:trHeight w:val="315"/>
        </w:trPr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  <w:lang w:eastAsia="zh-HK"/>
              </w:rPr>
            </w:pPr>
            <w:r w:rsidRPr="001D042F">
              <w:rPr>
                <w:rFonts w:hint="eastAsia"/>
                <w:color w:val="000000"/>
                <w:szCs w:val="24"/>
                <w:lang w:eastAsia="zh-HK"/>
              </w:rPr>
              <w:t>Genus</w:t>
            </w:r>
          </w:p>
        </w:tc>
        <w:tc>
          <w:tcPr>
            <w:tcW w:w="13369" w:type="dxa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rFonts w:hint="eastAsia"/>
                <w:i/>
                <w:color w:val="000000"/>
                <w:szCs w:val="24"/>
                <w:lang w:eastAsia="zh-HK"/>
              </w:rPr>
              <w:t>Gammapartitivirus</w:t>
            </w:r>
          </w:p>
        </w:tc>
        <w:tc>
          <w:tcPr>
            <w:tcW w:w="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  <w:lang w:eastAsia="zh-HK"/>
              </w:rPr>
              <w:t>Unclassified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TmPV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proofErr w:type="spellStart"/>
            <w:r w:rsidRPr="001D042F">
              <w:rPr>
                <w:color w:val="000000"/>
                <w:szCs w:val="24"/>
              </w:rPr>
              <w:t>PsV</w:t>
            </w:r>
            <w:proofErr w:type="spellEnd"/>
            <w:r w:rsidRPr="001D042F">
              <w:rPr>
                <w:color w:val="000000"/>
                <w:szCs w:val="24"/>
              </w:rPr>
              <w:t>-S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*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1D042F">
              <w:rPr>
                <w:color w:val="000000"/>
                <w:szCs w:val="24"/>
              </w:rPr>
              <w:t>AoV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GaV-MS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GaV-MS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BfPV-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1D042F">
              <w:rPr>
                <w:color w:val="000000"/>
                <w:szCs w:val="24"/>
              </w:rPr>
              <w:t>AfPV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DdV-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GPV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DdV-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OPV-1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1D042F">
              <w:rPr>
                <w:color w:val="000000"/>
                <w:szCs w:val="24"/>
              </w:rPr>
              <w:t>FusoV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1D042F">
              <w:rPr>
                <w:color w:val="000000"/>
                <w:szCs w:val="24"/>
              </w:rPr>
              <w:t>PsV</w:t>
            </w:r>
            <w:proofErr w:type="spellEnd"/>
            <w:r w:rsidRPr="001D042F">
              <w:rPr>
                <w:color w:val="000000"/>
                <w:szCs w:val="24"/>
              </w:rPr>
              <w:t>-F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</w:p>
        </w:tc>
        <w:tc>
          <w:tcPr>
            <w:tcW w:w="14696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1D042F">
              <w:rPr>
                <w:color w:val="000000"/>
                <w:szCs w:val="24"/>
              </w:rPr>
              <w:t>Identity</w:t>
            </w:r>
            <w:r w:rsidRPr="001D042F">
              <w:rPr>
                <w:rFonts w:hint="eastAsia"/>
                <w:color w:val="000000"/>
                <w:szCs w:val="24"/>
                <w:vertAlign w:val="superscript"/>
                <w:lang w:eastAsia="zh-HK"/>
              </w:rPr>
              <w:t>c</w:t>
            </w:r>
            <w:proofErr w:type="spellEnd"/>
            <w:r w:rsidRPr="001D042F">
              <w:rPr>
                <w:color w:val="000000"/>
                <w:szCs w:val="24"/>
              </w:rPr>
              <w:t xml:space="preserve"> of RdRp amino acid sequence (%)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  <w:vertAlign w:val="superscript"/>
                <w:lang w:eastAsia="zh-HK"/>
              </w:rPr>
            </w:pPr>
            <w:r w:rsidRPr="001D042F">
              <w:rPr>
                <w:color w:val="000000"/>
                <w:szCs w:val="24"/>
              </w:rPr>
              <w:t>TmPV1</w:t>
            </w:r>
            <w:r w:rsidRPr="001D042F">
              <w:rPr>
                <w:rFonts w:hint="eastAsia"/>
                <w:color w:val="000000"/>
                <w:szCs w:val="24"/>
                <w:vertAlign w:val="superscript"/>
                <w:lang w:eastAsia="zh-HK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67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66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74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64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0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26.8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  <w:proofErr w:type="spellStart"/>
            <w:r w:rsidRPr="001D042F">
              <w:rPr>
                <w:color w:val="000000"/>
                <w:szCs w:val="24"/>
              </w:rPr>
              <w:t>PsV</w:t>
            </w:r>
            <w:proofErr w:type="spellEnd"/>
            <w:r w:rsidRPr="001D042F">
              <w:rPr>
                <w:color w:val="000000"/>
                <w:szCs w:val="24"/>
              </w:rPr>
              <w:t>-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72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2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9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6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8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7.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0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26.6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  <w:proofErr w:type="spellStart"/>
            <w:r w:rsidRPr="001D042F">
              <w:rPr>
                <w:color w:val="000000"/>
                <w:szCs w:val="24"/>
              </w:rPr>
              <w:t>AoV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3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5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6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3.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9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25.5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GaV-MS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49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98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71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5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6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5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5.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1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28.2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GaV-MS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4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57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9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5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6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6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5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5.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1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28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BfPV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56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8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8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5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82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3.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9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27.8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  <w:proofErr w:type="spellStart"/>
            <w:r w:rsidRPr="001D042F">
              <w:rPr>
                <w:color w:val="000000"/>
                <w:szCs w:val="24"/>
              </w:rPr>
              <w:t>AfPV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3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5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49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9.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9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27.4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DdV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4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3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2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2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5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2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8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1.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57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27.8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GP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n/a</w:t>
            </w:r>
            <w:r w:rsidRPr="001D042F">
              <w:rPr>
                <w:rFonts w:hint="eastAsia"/>
                <w:color w:val="000000"/>
                <w:szCs w:val="24"/>
                <w:vertAlign w:val="superscript"/>
                <w:lang w:eastAsia="zh-HK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72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70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3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29.3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DdV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50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4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62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63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64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71.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9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27.4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OPV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4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51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5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---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  <w:lang w:eastAsia="zh-HK"/>
              </w:rPr>
            </w:pPr>
            <w:r w:rsidRPr="001D042F">
              <w:rPr>
                <w:color w:val="000000"/>
                <w:szCs w:val="24"/>
              </w:rPr>
              <w:t>57</w:t>
            </w:r>
            <w:r w:rsidRPr="001D042F">
              <w:rPr>
                <w:rFonts w:hint="eastAsia"/>
                <w:color w:val="000000"/>
                <w:szCs w:val="24"/>
                <w:lang w:eastAsia="zh-HK"/>
              </w:rPr>
              <w:t>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27.2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  <w:proofErr w:type="spellStart"/>
            <w:r w:rsidRPr="001D042F">
              <w:rPr>
                <w:color w:val="000000"/>
                <w:szCs w:val="24"/>
              </w:rPr>
              <w:t>FusoV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4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4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3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4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4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39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3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3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3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36.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-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28.2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  <w:proofErr w:type="spellStart"/>
            <w:r w:rsidRPr="001D042F">
              <w:rPr>
                <w:color w:val="000000"/>
                <w:szCs w:val="24"/>
              </w:rPr>
              <w:t>PsV</w:t>
            </w:r>
            <w:proofErr w:type="spellEnd"/>
            <w:r w:rsidRPr="001D042F">
              <w:rPr>
                <w:color w:val="000000"/>
                <w:szCs w:val="24"/>
              </w:rPr>
              <w:t>-F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563B" w:rsidRPr="001D042F" w:rsidRDefault="0071563B" w:rsidP="00631F84">
            <w:pPr>
              <w:jc w:val="center"/>
            </w:pPr>
            <w:r w:rsidRPr="001D042F">
              <w:t>12.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563B" w:rsidRPr="001D042F" w:rsidRDefault="0071563B" w:rsidP="00631F84">
            <w:pPr>
              <w:jc w:val="center"/>
            </w:pPr>
            <w:r w:rsidRPr="001D042F">
              <w:t>16.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563B" w:rsidRPr="001D042F" w:rsidRDefault="0071563B" w:rsidP="00631F84">
            <w:pPr>
              <w:jc w:val="center"/>
            </w:pPr>
            <w:r w:rsidRPr="001D042F">
              <w:t>15.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563B" w:rsidRPr="001D042F" w:rsidRDefault="0071563B" w:rsidP="00631F84">
            <w:pPr>
              <w:jc w:val="center"/>
            </w:pPr>
            <w:r w:rsidRPr="001D042F">
              <w:t>15.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563B" w:rsidRPr="001D042F" w:rsidRDefault="0071563B" w:rsidP="00631F84">
            <w:pPr>
              <w:jc w:val="center"/>
            </w:pPr>
            <w:r w:rsidRPr="001D042F">
              <w:t>15.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563B" w:rsidRPr="001D042F" w:rsidRDefault="0071563B" w:rsidP="00631F84">
            <w:pPr>
              <w:jc w:val="center"/>
            </w:pPr>
            <w:r w:rsidRPr="001D042F">
              <w:t>13.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563B" w:rsidRPr="001D042F" w:rsidRDefault="0071563B" w:rsidP="00631F84">
            <w:pPr>
              <w:jc w:val="center"/>
            </w:pPr>
            <w:r w:rsidRPr="001D042F">
              <w:t>13.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563B" w:rsidRPr="001D042F" w:rsidRDefault="0071563B" w:rsidP="00631F84">
            <w:pPr>
              <w:jc w:val="center"/>
            </w:pPr>
            <w:r w:rsidRPr="001D042F">
              <w:t>15.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563B" w:rsidRPr="001D042F" w:rsidRDefault="0071563B" w:rsidP="00631F84">
            <w:pPr>
              <w:jc w:val="center"/>
            </w:pPr>
            <w:r w:rsidRPr="001D042F">
              <w:t>n/a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563B" w:rsidRPr="001D042F" w:rsidRDefault="0071563B" w:rsidP="00631F84">
            <w:pPr>
              <w:jc w:val="center"/>
            </w:pPr>
            <w:r w:rsidRPr="001D042F">
              <w:t>13.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563B" w:rsidRPr="001D042F" w:rsidRDefault="0071563B" w:rsidP="00631F84">
            <w:pPr>
              <w:jc w:val="center"/>
            </w:pPr>
            <w:r w:rsidRPr="001D042F">
              <w:t>12.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563B" w:rsidRPr="001D042F" w:rsidRDefault="0071563B" w:rsidP="00631F84">
            <w:pPr>
              <w:jc w:val="center"/>
            </w:pPr>
            <w:r w:rsidRPr="001D042F">
              <w:t>11.7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---</w:t>
            </w:r>
          </w:p>
        </w:tc>
      </w:tr>
      <w:tr w:rsidR="0071563B" w:rsidRPr="001D042F" w:rsidTr="00631F8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rPr>
                <w:color w:val="000000"/>
                <w:szCs w:val="24"/>
              </w:rPr>
            </w:pPr>
          </w:p>
        </w:tc>
        <w:tc>
          <w:tcPr>
            <w:tcW w:w="14696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63B" w:rsidRPr="001D042F" w:rsidRDefault="0071563B" w:rsidP="00631F84">
            <w:pPr>
              <w:jc w:val="center"/>
              <w:rPr>
                <w:color w:val="000000"/>
                <w:szCs w:val="24"/>
              </w:rPr>
            </w:pPr>
            <w:r w:rsidRPr="001D042F">
              <w:rPr>
                <w:color w:val="000000"/>
                <w:szCs w:val="24"/>
              </w:rPr>
              <w:t>Identity of Capsid Protein amino acid sequence (%)</w:t>
            </w:r>
          </w:p>
        </w:tc>
      </w:tr>
    </w:tbl>
    <w:p w:rsidR="0071563B" w:rsidRPr="001D042F" w:rsidRDefault="0071563B" w:rsidP="0071563B">
      <w:pPr>
        <w:ind w:left="482" w:hanging="482"/>
        <w:jc w:val="both"/>
        <w:rPr>
          <w:lang w:eastAsia="zh-HK"/>
        </w:rPr>
      </w:pPr>
      <w:r w:rsidRPr="001D042F">
        <w:rPr>
          <w:rFonts w:hint="eastAsia"/>
          <w:vertAlign w:val="superscript"/>
          <w:lang w:eastAsia="zh-HK"/>
        </w:rPr>
        <w:t>a</w:t>
      </w:r>
      <w:r w:rsidRPr="001D042F">
        <w:rPr>
          <w:rFonts w:hint="eastAsia"/>
          <w:lang w:eastAsia="zh-HK"/>
        </w:rPr>
        <w:t xml:space="preserve"> TmPV1, Talaromyces marneffei partitivirus 1; </w:t>
      </w:r>
      <w:proofErr w:type="spellStart"/>
      <w:r w:rsidRPr="001D042F">
        <w:rPr>
          <w:rFonts w:hint="eastAsia"/>
          <w:lang w:eastAsia="zh-HK"/>
        </w:rPr>
        <w:t>PsV</w:t>
      </w:r>
      <w:proofErr w:type="spellEnd"/>
      <w:r w:rsidRPr="001D042F">
        <w:rPr>
          <w:rFonts w:hint="eastAsia"/>
          <w:lang w:eastAsia="zh-HK"/>
        </w:rPr>
        <w:t xml:space="preserve">-S, Penicillium stoloniferum virus-S; </w:t>
      </w:r>
      <w:proofErr w:type="spellStart"/>
      <w:r w:rsidRPr="001D042F">
        <w:rPr>
          <w:rFonts w:hint="eastAsia"/>
          <w:lang w:eastAsia="zh-HK"/>
        </w:rPr>
        <w:t>AoV</w:t>
      </w:r>
      <w:proofErr w:type="spellEnd"/>
      <w:r w:rsidRPr="001D042F">
        <w:rPr>
          <w:rFonts w:hint="eastAsia"/>
          <w:lang w:eastAsia="zh-HK"/>
        </w:rPr>
        <w:t xml:space="preserve">; Aspergillus </w:t>
      </w:r>
      <w:proofErr w:type="spellStart"/>
      <w:r w:rsidRPr="001D042F">
        <w:rPr>
          <w:lang w:eastAsia="zh-HK"/>
        </w:rPr>
        <w:t>ochraceus</w:t>
      </w:r>
      <w:proofErr w:type="spellEnd"/>
      <w:r w:rsidRPr="001D042F">
        <w:rPr>
          <w:rFonts w:hint="eastAsia"/>
          <w:lang w:eastAsia="zh-HK"/>
        </w:rPr>
        <w:t xml:space="preserve"> virus; GaV-MS2, </w:t>
      </w:r>
      <w:proofErr w:type="spellStart"/>
      <w:r w:rsidRPr="001D042F">
        <w:rPr>
          <w:rFonts w:hint="eastAsia"/>
          <w:lang w:eastAsia="zh-HK"/>
        </w:rPr>
        <w:t>Gremmeniella</w:t>
      </w:r>
      <w:proofErr w:type="spellEnd"/>
      <w:r w:rsidRPr="001D042F">
        <w:rPr>
          <w:rFonts w:hint="eastAsia"/>
          <w:lang w:eastAsia="zh-HK"/>
        </w:rPr>
        <w:t xml:space="preserve"> </w:t>
      </w:r>
      <w:proofErr w:type="spellStart"/>
      <w:r w:rsidRPr="001D042F">
        <w:rPr>
          <w:rFonts w:hint="eastAsia"/>
          <w:lang w:eastAsia="zh-HK"/>
        </w:rPr>
        <w:t>abietina</w:t>
      </w:r>
      <w:proofErr w:type="spellEnd"/>
      <w:r w:rsidRPr="001D042F">
        <w:rPr>
          <w:rFonts w:hint="eastAsia"/>
          <w:lang w:eastAsia="zh-HK"/>
        </w:rPr>
        <w:t xml:space="preserve"> RNA virus-MS2; GaV-MS1, </w:t>
      </w:r>
      <w:proofErr w:type="spellStart"/>
      <w:r w:rsidRPr="001D042F">
        <w:rPr>
          <w:rFonts w:hint="eastAsia"/>
          <w:lang w:eastAsia="zh-HK"/>
        </w:rPr>
        <w:t>Gremmeniella</w:t>
      </w:r>
      <w:proofErr w:type="spellEnd"/>
      <w:r w:rsidRPr="001D042F">
        <w:rPr>
          <w:rFonts w:hint="eastAsia"/>
          <w:lang w:eastAsia="zh-HK"/>
        </w:rPr>
        <w:t xml:space="preserve"> </w:t>
      </w:r>
      <w:proofErr w:type="spellStart"/>
      <w:r w:rsidRPr="001D042F">
        <w:rPr>
          <w:rFonts w:hint="eastAsia"/>
          <w:lang w:eastAsia="zh-HK"/>
        </w:rPr>
        <w:t>abietina</w:t>
      </w:r>
      <w:proofErr w:type="spellEnd"/>
      <w:r w:rsidRPr="001D042F">
        <w:rPr>
          <w:rFonts w:hint="eastAsia"/>
          <w:lang w:eastAsia="zh-HK"/>
        </w:rPr>
        <w:t xml:space="preserve"> RNA virus-MS1; BfPV-1, </w:t>
      </w:r>
      <w:proofErr w:type="spellStart"/>
      <w:r w:rsidRPr="001D042F">
        <w:rPr>
          <w:lang w:eastAsia="zh-HK"/>
        </w:rPr>
        <w:t>Botryotinia</w:t>
      </w:r>
      <w:proofErr w:type="spellEnd"/>
      <w:r w:rsidRPr="001D042F">
        <w:rPr>
          <w:rFonts w:hint="eastAsia"/>
          <w:lang w:eastAsia="zh-HK"/>
        </w:rPr>
        <w:t xml:space="preserve"> </w:t>
      </w:r>
      <w:proofErr w:type="spellStart"/>
      <w:r w:rsidRPr="001D042F">
        <w:rPr>
          <w:lang w:eastAsia="zh-HK"/>
        </w:rPr>
        <w:t>fuckeliana</w:t>
      </w:r>
      <w:proofErr w:type="spellEnd"/>
      <w:r w:rsidRPr="001D042F">
        <w:rPr>
          <w:rFonts w:hint="eastAsia"/>
          <w:lang w:eastAsia="zh-HK"/>
        </w:rPr>
        <w:t xml:space="preserve"> </w:t>
      </w:r>
      <w:r w:rsidRPr="001D042F">
        <w:rPr>
          <w:lang w:eastAsia="zh-HK"/>
        </w:rPr>
        <w:t>partitivirus</w:t>
      </w:r>
      <w:r w:rsidRPr="001D042F">
        <w:rPr>
          <w:rFonts w:hint="eastAsia"/>
          <w:lang w:eastAsia="zh-HK"/>
        </w:rPr>
        <w:t>-</w:t>
      </w:r>
      <w:r w:rsidRPr="001D042F">
        <w:rPr>
          <w:lang w:eastAsia="zh-HK"/>
        </w:rPr>
        <w:t>1</w:t>
      </w:r>
      <w:r w:rsidRPr="001D042F">
        <w:rPr>
          <w:rFonts w:hint="eastAsia"/>
          <w:lang w:eastAsia="zh-HK"/>
        </w:rPr>
        <w:t xml:space="preserve">; </w:t>
      </w:r>
      <w:proofErr w:type="spellStart"/>
      <w:r w:rsidRPr="001D042F">
        <w:rPr>
          <w:rFonts w:hint="eastAsia"/>
          <w:lang w:eastAsia="zh-HK"/>
        </w:rPr>
        <w:t>AfPV</w:t>
      </w:r>
      <w:proofErr w:type="spellEnd"/>
      <w:r w:rsidRPr="001D042F">
        <w:rPr>
          <w:rFonts w:hint="eastAsia"/>
          <w:lang w:eastAsia="zh-HK"/>
        </w:rPr>
        <w:t xml:space="preserve">, Aspergillus fumigatus partitivirus-1; DdV-1, </w:t>
      </w:r>
      <w:proofErr w:type="spellStart"/>
      <w:r w:rsidRPr="001D042F">
        <w:rPr>
          <w:rFonts w:hint="eastAsia"/>
          <w:lang w:eastAsia="zh-HK"/>
        </w:rPr>
        <w:t>Discula</w:t>
      </w:r>
      <w:proofErr w:type="spellEnd"/>
      <w:r w:rsidRPr="001D042F">
        <w:rPr>
          <w:rFonts w:hint="eastAsia"/>
          <w:lang w:eastAsia="zh-HK"/>
        </w:rPr>
        <w:t xml:space="preserve"> </w:t>
      </w:r>
      <w:proofErr w:type="spellStart"/>
      <w:r w:rsidRPr="001D042F">
        <w:rPr>
          <w:lang w:eastAsia="zh-HK"/>
        </w:rPr>
        <w:t>destructiv</w:t>
      </w:r>
      <w:r w:rsidRPr="001D042F">
        <w:rPr>
          <w:rFonts w:hint="eastAsia"/>
          <w:lang w:eastAsia="zh-HK"/>
        </w:rPr>
        <w:t>a</w:t>
      </w:r>
      <w:proofErr w:type="spellEnd"/>
      <w:r w:rsidRPr="001D042F">
        <w:rPr>
          <w:rFonts w:hint="eastAsia"/>
          <w:lang w:eastAsia="zh-HK"/>
        </w:rPr>
        <w:t xml:space="preserve"> virus-1; GPV, </w:t>
      </w:r>
      <w:r w:rsidRPr="001D042F">
        <w:rPr>
          <w:lang w:eastAsia="zh-HK"/>
        </w:rPr>
        <w:t>Grapevine</w:t>
      </w:r>
      <w:r w:rsidRPr="001D042F">
        <w:rPr>
          <w:rFonts w:hint="eastAsia"/>
          <w:lang w:eastAsia="zh-HK"/>
        </w:rPr>
        <w:t xml:space="preserve"> </w:t>
      </w:r>
      <w:r w:rsidRPr="001D042F">
        <w:rPr>
          <w:lang w:eastAsia="zh-HK"/>
        </w:rPr>
        <w:t>partitivirus</w:t>
      </w:r>
      <w:r w:rsidRPr="001D042F">
        <w:rPr>
          <w:rFonts w:hint="eastAsia"/>
          <w:lang w:eastAsia="zh-HK"/>
        </w:rPr>
        <w:t xml:space="preserve">; DdV-2, </w:t>
      </w:r>
      <w:proofErr w:type="spellStart"/>
      <w:r w:rsidRPr="001D042F">
        <w:rPr>
          <w:rFonts w:hint="eastAsia"/>
          <w:lang w:eastAsia="zh-HK"/>
        </w:rPr>
        <w:t>Discula</w:t>
      </w:r>
      <w:proofErr w:type="spellEnd"/>
      <w:r w:rsidRPr="001D042F">
        <w:rPr>
          <w:rFonts w:hint="eastAsia"/>
          <w:lang w:eastAsia="zh-HK"/>
        </w:rPr>
        <w:t xml:space="preserve"> </w:t>
      </w:r>
      <w:proofErr w:type="spellStart"/>
      <w:r w:rsidRPr="001D042F">
        <w:rPr>
          <w:lang w:eastAsia="zh-HK"/>
        </w:rPr>
        <w:t>destructiv</w:t>
      </w:r>
      <w:r w:rsidRPr="001D042F">
        <w:rPr>
          <w:rFonts w:hint="eastAsia"/>
          <w:lang w:eastAsia="zh-HK"/>
        </w:rPr>
        <w:t>a</w:t>
      </w:r>
      <w:proofErr w:type="spellEnd"/>
      <w:r w:rsidRPr="001D042F">
        <w:rPr>
          <w:rFonts w:hint="eastAsia"/>
          <w:lang w:eastAsia="zh-HK"/>
        </w:rPr>
        <w:t xml:space="preserve"> virus-2; OPV-1, </w:t>
      </w:r>
      <w:proofErr w:type="spellStart"/>
      <w:r w:rsidRPr="001D042F">
        <w:rPr>
          <w:lang w:eastAsia="zh-HK"/>
        </w:rPr>
        <w:t>Ophiostoma</w:t>
      </w:r>
      <w:proofErr w:type="spellEnd"/>
      <w:r w:rsidRPr="001D042F">
        <w:rPr>
          <w:rFonts w:hint="eastAsia"/>
          <w:lang w:eastAsia="zh-HK"/>
        </w:rPr>
        <w:t xml:space="preserve"> </w:t>
      </w:r>
      <w:r w:rsidRPr="001D042F">
        <w:rPr>
          <w:lang w:eastAsia="zh-HK"/>
        </w:rPr>
        <w:t>partitivirus</w:t>
      </w:r>
      <w:r w:rsidRPr="001D042F">
        <w:rPr>
          <w:rFonts w:hint="eastAsia"/>
          <w:lang w:eastAsia="zh-HK"/>
        </w:rPr>
        <w:t>-</w:t>
      </w:r>
      <w:r w:rsidRPr="001D042F">
        <w:rPr>
          <w:lang w:eastAsia="zh-HK"/>
        </w:rPr>
        <w:t>1</w:t>
      </w:r>
      <w:r w:rsidRPr="001D042F">
        <w:rPr>
          <w:rFonts w:hint="eastAsia"/>
          <w:lang w:eastAsia="zh-HK"/>
        </w:rPr>
        <w:t xml:space="preserve">; </w:t>
      </w:r>
      <w:proofErr w:type="spellStart"/>
      <w:r w:rsidRPr="001D042F">
        <w:rPr>
          <w:rFonts w:hint="eastAsia"/>
          <w:lang w:eastAsia="zh-HK"/>
        </w:rPr>
        <w:t>FusoV</w:t>
      </w:r>
      <w:proofErr w:type="spellEnd"/>
      <w:r w:rsidRPr="001D042F">
        <w:rPr>
          <w:rFonts w:hint="eastAsia"/>
          <w:lang w:eastAsia="zh-HK"/>
        </w:rPr>
        <w:t xml:space="preserve">, Mycovirus </w:t>
      </w:r>
      <w:proofErr w:type="spellStart"/>
      <w:r w:rsidRPr="001D042F">
        <w:rPr>
          <w:rFonts w:hint="eastAsia"/>
          <w:lang w:eastAsia="zh-HK"/>
        </w:rPr>
        <w:t>FusoV</w:t>
      </w:r>
      <w:proofErr w:type="spellEnd"/>
      <w:r w:rsidRPr="001D042F">
        <w:rPr>
          <w:rFonts w:hint="eastAsia"/>
          <w:lang w:eastAsia="zh-HK"/>
        </w:rPr>
        <w:t xml:space="preserve">; </w:t>
      </w:r>
      <w:proofErr w:type="spellStart"/>
      <w:r w:rsidRPr="001D042F">
        <w:rPr>
          <w:rFonts w:hint="eastAsia"/>
          <w:lang w:eastAsia="zh-HK"/>
        </w:rPr>
        <w:t>PsV</w:t>
      </w:r>
      <w:proofErr w:type="spellEnd"/>
      <w:r w:rsidRPr="001D042F">
        <w:rPr>
          <w:rFonts w:hint="eastAsia"/>
          <w:lang w:eastAsia="zh-HK"/>
        </w:rPr>
        <w:t>-F, Penicillium stoloniferum virus-F.</w:t>
      </w:r>
    </w:p>
    <w:p w:rsidR="0071563B" w:rsidRPr="001D042F" w:rsidRDefault="0071563B" w:rsidP="0071563B">
      <w:pPr>
        <w:jc w:val="both"/>
        <w:rPr>
          <w:lang w:eastAsia="zh-HK"/>
        </w:rPr>
      </w:pPr>
      <w:r w:rsidRPr="001D042F">
        <w:rPr>
          <w:rFonts w:hint="eastAsia"/>
          <w:vertAlign w:val="superscript"/>
          <w:lang w:eastAsia="zh-HK"/>
        </w:rPr>
        <w:t>b</w:t>
      </w:r>
      <w:r w:rsidRPr="001D042F">
        <w:rPr>
          <w:rFonts w:hint="eastAsia"/>
          <w:lang w:eastAsia="zh-HK"/>
        </w:rPr>
        <w:t xml:space="preserve"> Sequences were not available.</w:t>
      </w:r>
    </w:p>
    <w:p w:rsidR="0071563B" w:rsidRPr="001D042F" w:rsidRDefault="0071563B" w:rsidP="0071563B">
      <w:pPr>
        <w:jc w:val="both"/>
        <w:rPr>
          <w:lang w:eastAsia="zh-HK"/>
        </w:rPr>
      </w:pPr>
      <w:r w:rsidRPr="001D042F">
        <w:rPr>
          <w:rFonts w:hint="eastAsia"/>
          <w:vertAlign w:val="superscript"/>
          <w:lang w:eastAsia="zh-HK"/>
        </w:rPr>
        <w:t>c</w:t>
      </w:r>
      <w:r w:rsidRPr="001D042F">
        <w:rPr>
          <w:rFonts w:hint="eastAsia"/>
          <w:lang w:eastAsia="zh-HK"/>
        </w:rPr>
        <w:t xml:space="preserve"> Value are the identity scores, calculated by </w:t>
      </w:r>
      <w:proofErr w:type="spellStart"/>
      <w:r w:rsidRPr="001D042F">
        <w:rPr>
          <w:rFonts w:hint="eastAsia"/>
          <w:lang w:eastAsia="zh-HK"/>
        </w:rPr>
        <w:t>Clustal</w:t>
      </w:r>
      <w:proofErr w:type="spellEnd"/>
      <w:r w:rsidRPr="001D042F">
        <w:rPr>
          <w:rFonts w:hint="eastAsia"/>
          <w:lang w:eastAsia="zh-HK"/>
        </w:rPr>
        <w:t xml:space="preserve"> W method with weighted residue table in the </w:t>
      </w:r>
      <w:proofErr w:type="spellStart"/>
      <w:r w:rsidRPr="001D042F">
        <w:rPr>
          <w:rFonts w:hint="eastAsia"/>
          <w:lang w:eastAsia="zh-HK"/>
        </w:rPr>
        <w:t>LaserGene</w:t>
      </w:r>
      <w:proofErr w:type="spellEnd"/>
      <w:r w:rsidRPr="001D042F">
        <w:rPr>
          <w:rFonts w:hint="eastAsia"/>
          <w:lang w:eastAsia="zh-HK"/>
        </w:rPr>
        <w:t xml:space="preserve"> program.</w:t>
      </w:r>
    </w:p>
    <w:p w:rsidR="0071563B" w:rsidRPr="0086771E" w:rsidRDefault="0071563B" w:rsidP="0071563B">
      <w:pPr>
        <w:jc w:val="both"/>
        <w:rPr>
          <w:i/>
          <w:lang w:eastAsia="zh-HK"/>
        </w:rPr>
      </w:pPr>
      <w:r w:rsidRPr="001D042F">
        <w:rPr>
          <w:rFonts w:hint="eastAsia"/>
          <w:lang w:eastAsia="zh-HK"/>
        </w:rPr>
        <w:t xml:space="preserve">* Type species of genus </w:t>
      </w:r>
      <w:r w:rsidRPr="001D042F">
        <w:rPr>
          <w:rFonts w:hint="eastAsia"/>
          <w:i/>
          <w:lang w:eastAsia="zh-HK"/>
        </w:rPr>
        <w:t>Gammapartitivirus</w:t>
      </w:r>
    </w:p>
    <w:p w:rsidR="00524C63" w:rsidRDefault="00524C63"/>
    <w:sectPr w:rsidR="00524C63" w:rsidSect="0071563B">
      <w:pgSz w:w="16838" w:h="11906" w:orient="landscape" w:code="9"/>
      <w:pgMar w:top="1440" w:right="144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0N7UwMLEAsswsDJR0lIJTi4sz8/NACoxqAUbG7yIsAAAA"/>
  </w:docVars>
  <w:rsids>
    <w:rsidRoot w:val="0071563B"/>
    <w:rsid w:val="00002CD9"/>
    <w:rsid w:val="00011F86"/>
    <w:rsid w:val="00015294"/>
    <w:rsid w:val="00015F3D"/>
    <w:rsid w:val="00025561"/>
    <w:rsid w:val="00025F2C"/>
    <w:rsid w:val="0002683F"/>
    <w:rsid w:val="00036C88"/>
    <w:rsid w:val="00041EB6"/>
    <w:rsid w:val="00044EB7"/>
    <w:rsid w:val="00045C4B"/>
    <w:rsid w:val="000469EB"/>
    <w:rsid w:val="00046D1B"/>
    <w:rsid w:val="000525E7"/>
    <w:rsid w:val="00054FF1"/>
    <w:rsid w:val="0006048A"/>
    <w:rsid w:val="000609ED"/>
    <w:rsid w:val="00062313"/>
    <w:rsid w:val="00064B20"/>
    <w:rsid w:val="00071591"/>
    <w:rsid w:val="00071974"/>
    <w:rsid w:val="000725EC"/>
    <w:rsid w:val="00073691"/>
    <w:rsid w:val="000738CA"/>
    <w:rsid w:val="00073971"/>
    <w:rsid w:val="000755ED"/>
    <w:rsid w:val="0008082A"/>
    <w:rsid w:val="00082285"/>
    <w:rsid w:val="00083883"/>
    <w:rsid w:val="00085C9D"/>
    <w:rsid w:val="000A1655"/>
    <w:rsid w:val="000A1BE3"/>
    <w:rsid w:val="000A4C97"/>
    <w:rsid w:val="000A50D7"/>
    <w:rsid w:val="000B3C29"/>
    <w:rsid w:val="000B7B0B"/>
    <w:rsid w:val="000C392F"/>
    <w:rsid w:val="000C49CA"/>
    <w:rsid w:val="000C4CD1"/>
    <w:rsid w:val="000C6A53"/>
    <w:rsid w:val="000D3ABF"/>
    <w:rsid w:val="000E2B2A"/>
    <w:rsid w:val="000E3FBC"/>
    <w:rsid w:val="000E712D"/>
    <w:rsid w:val="000F31A4"/>
    <w:rsid w:val="000F54E8"/>
    <w:rsid w:val="000F6137"/>
    <w:rsid w:val="00102B06"/>
    <w:rsid w:val="00103003"/>
    <w:rsid w:val="00103DD7"/>
    <w:rsid w:val="00104CF6"/>
    <w:rsid w:val="00110DD1"/>
    <w:rsid w:val="00112BCB"/>
    <w:rsid w:val="00121435"/>
    <w:rsid w:val="001223B6"/>
    <w:rsid w:val="00122CD1"/>
    <w:rsid w:val="001239D9"/>
    <w:rsid w:val="001253A2"/>
    <w:rsid w:val="001311BB"/>
    <w:rsid w:val="001335F4"/>
    <w:rsid w:val="0013472C"/>
    <w:rsid w:val="00140D02"/>
    <w:rsid w:val="00144566"/>
    <w:rsid w:val="0015130E"/>
    <w:rsid w:val="00153355"/>
    <w:rsid w:val="00153FAD"/>
    <w:rsid w:val="00164A9A"/>
    <w:rsid w:val="0017181F"/>
    <w:rsid w:val="00173D05"/>
    <w:rsid w:val="001830F7"/>
    <w:rsid w:val="00193B07"/>
    <w:rsid w:val="001A65F9"/>
    <w:rsid w:val="001B20F9"/>
    <w:rsid w:val="001B3677"/>
    <w:rsid w:val="001B3707"/>
    <w:rsid w:val="001B522D"/>
    <w:rsid w:val="001C3483"/>
    <w:rsid w:val="001C47B8"/>
    <w:rsid w:val="001D042F"/>
    <w:rsid w:val="001D0732"/>
    <w:rsid w:val="001D2CCD"/>
    <w:rsid w:val="001D6C8A"/>
    <w:rsid w:val="001E252A"/>
    <w:rsid w:val="001E4B71"/>
    <w:rsid w:val="001E4C02"/>
    <w:rsid w:val="001F1C55"/>
    <w:rsid w:val="001F2CC8"/>
    <w:rsid w:val="001F5895"/>
    <w:rsid w:val="001F681D"/>
    <w:rsid w:val="001F6D10"/>
    <w:rsid w:val="00200254"/>
    <w:rsid w:val="00200463"/>
    <w:rsid w:val="002024A4"/>
    <w:rsid w:val="00204874"/>
    <w:rsid w:val="00206BCF"/>
    <w:rsid w:val="00207118"/>
    <w:rsid w:val="00207351"/>
    <w:rsid w:val="0021318F"/>
    <w:rsid w:val="00213C03"/>
    <w:rsid w:val="00214B71"/>
    <w:rsid w:val="00215DEE"/>
    <w:rsid w:val="00222D46"/>
    <w:rsid w:val="00225586"/>
    <w:rsid w:val="00226015"/>
    <w:rsid w:val="00226080"/>
    <w:rsid w:val="002310DC"/>
    <w:rsid w:val="00234325"/>
    <w:rsid w:val="00234C3B"/>
    <w:rsid w:val="00241205"/>
    <w:rsid w:val="00242DC2"/>
    <w:rsid w:val="002517A4"/>
    <w:rsid w:val="00256E6F"/>
    <w:rsid w:val="00261205"/>
    <w:rsid w:val="00266C13"/>
    <w:rsid w:val="00266E92"/>
    <w:rsid w:val="00267BFE"/>
    <w:rsid w:val="002731BD"/>
    <w:rsid w:val="002824DE"/>
    <w:rsid w:val="00292A4A"/>
    <w:rsid w:val="00295137"/>
    <w:rsid w:val="00295AB3"/>
    <w:rsid w:val="00296256"/>
    <w:rsid w:val="002A180E"/>
    <w:rsid w:val="002A6E40"/>
    <w:rsid w:val="002B3C12"/>
    <w:rsid w:val="002B7AB9"/>
    <w:rsid w:val="002B7D66"/>
    <w:rsid w:val="002C00B8"/>
    <w:rsid w:val="002C23F2"/>
    <w:rsid w:val="002C2EA5"/>
    <w:rsid w:val="002C6DC9"/>
    <w:rsid w:val="002D4C99"/>
    <w:rsid w:val="002D5530"/>
    <w:rsid w:val="002D63D5"/>
    <w:rsid w:val="002D6B2F"/>
    <w:rsid w:val="002D7182"/>
    <w:rsid w:val="002E5AC6"/>
    <w:rsid w:val="002E6F0B"/>
    <w:rsid w:val="002F001B"/>
    <w:rsid w:val="002F5476"/>
    <w:rsid w:val="002F7D9F"/>
    <w:rsid w:val="00303980"/>
    <w:rsid w:val="00306DF5"/>
    <w:rsid w:val="0031722B"/>
    <w:rsid w:val="00320197"/>
    <w:rsid w:val="0032248F"/>
    <w:rsid w:val="00323BF0"/>
    <w:rsid w:val="00331FF3"/>
    <w:rsid w:val="003336CC"/>
    <w:rsid w:val="0033696E"/>
    <w:rsid w:val="00336BF4"/>
    <w:rsid w:val="00340C63"/>
    <w:rsid w:val="0034722D"/>
    <w:rsid w:val="00351EEB"/>
    <w:rsid w:val="00353222"/>
    <w:rsid w:val="00353529"/>
    <w:rsid w:val="0035370E"/>
    <w:rsid w:val="00353D50"/>
    <w:rsid w:val="003552CE"/>
    <w:rsid w:val="0036044B"/>
    <w:rsid w:val="00361280"/>
    <w:rsid w:val="003653AE"/>
    <w:rsid w:val="00370AB2"/>
    <w:rsid w:val="003806ED"/>
    <w:rsid w:val="00380A64"/>
    <w:rsid w:val="00390491"/>
    <w:rsid w:val="00393A99"/>
    <w:rsid w:val="003A27F2"/>
    <w:rsid w:val="003A2F8F"/>
    <w:rsid w:val="003A752C"/>
    <w:rsid w:val="003B2B70"/>
    <w:rsid w:val="003B4707"/>
    <w:rsid w:val="003B4C3B"/>
    <w:rsid w:val="003B539E"/>
    <w:rsid w:val="003C12F4"/>
    <w:rsid w:val="003C5581"/>
    <w:rsid w:val="003D1992"/>
    <w:rsid w:val="003D19FA"/>
    <w:rsid w:val="003D7600"/>
    <w:rsid w:val="003E1F05"/>
    <w:rsid w:val="003E5187"/>
    <w:rsid w:val="003F1EB4"/>
    <w:rsid w:val="00411143"/>
    <w:rsid w:val="004145AD"/>
    <w:rsid w:val="0042472E"/>
    <w:rsid w:val="004268DE"/>
    <w:rsid w:val="00430FCF"/>
    <w:rsid w:val="004321E4"/>
    <w:rsid w:val="00432DF0"/>
    <w:rsid w:val="00444534"/>
    <w:rsid w:val="0045578E"/>
    <w:rsid w:val="00461173"/>
    <w:rsid w:val="00463C9C"/>
    <w:rsid w:val="00472DB9"/>
    <w:rsid w:val="00475BBE"/>
    <w:rsid w:val="004765EA"/>
    <w:rsid w:val="00477F32"/>
    <w:rsid w:val="0048250E"/>
    <w:rsid w:val="00484E71"/>
    <w:rsid w:val="00491E1F"/>
    <w:rsid w:val="0049455A"/>
    <w:rsid w:val="004A0E47"/>
    <w:rsid w:val="004A5063"/>
    <w:rsid w:val="004A76C7"/>
    <w:rsid w:val="004B1C16"/>
    <w:rsid w:val="004B7B5E"/>
    <w:rsid w:val="004B7D16"/>
    <w:rsid w:val="004C04E0"/>
    <w:rsid w:val="004C0976"/>
    <w:rsid w:val="004C31FC"/>
    <w:rsid w:val="004C7E17"/>
    <w:rsid w:val="004D172D"/>
    <w:rsid w:val="004D253F"/>
    <w:rsid w:val="004D300B"/>
    <w:rsid w:val="004D4500"/>
    <w:rsid w:val="004D4EB1"/>
    <w:rsid w:val="004D578A"/>
    <w:rsid w:val="004D64A3"/>
    <w:rsid w:val="004D668F"/>
    <w:rsid w:val="004E0150"/>
    <w:rsid w:val="004E1AD8"/>
    <w:rsid w:val="004E2AF9"/>
    <w:rsid w:val="004E4D11"/>
    <w:rsid w:val="004E6453"/>
    <w:rsid w:val="004F4C9A"/>
    <w:rsid w:val="004F5466"/>
    <w:rsid w:val="004F5A62"/>
    <w:rsid w:val="00500257"/>
    <w:rsid w:val="00501875"/>
    <w:rsid w:val="00503343"/>
    <w:rsid w:val="005040C0"/>
    <w:rsid w:val="00524C63"/>
    <w:rsid w:val="00525546"/>
    <w:rsid w:val="005259BF"/>
    <w:rsid w:val="00530658"/>
    <w:rsid w:val="005334FB"/>
    <w:rsid w:val="00533871"/>
    <w:rsid w:val="00533E9D"/>
    <w:rsid w:val="005403A6"/>
    <w:rsid w:val="00544F2B"/>
    <w:rsid w:val="005523C1"/>
    <w:rsid w:val="00560137"/>
    <w:rsid w:val="005602CC"/>
    <w:rsid w:val="00560B4D"/>
    <w:rsid w:val="00560FCF"/>
    <w:rsid w:val="005678E0"/>
    <w:rsid w:val="0057413C"/>
    <w:rsid w:val="00584762"/>
    <w:rsid w:val="005853B7"/>
    <w:rsid w:val="005874E1"/>
    <w:rsid w:val="005A78F2"/>
    <w:rsid w:val="005B0022"/>
    <w:rsid w:val="005B1A0F"/>
    <w:rsid w:val="005B406A"/>
    <w:rsid w:val="005B5D66"/>
    <w:rsid w:val="005C1C16"/>
    <w:rsid w:val="005C627A"/>
    <w:rsid w:val="005D1967"/>
    <w:rsid w:val="005D5E60"/>
    <w:rsid w:val="005E0CAD"/>
    <w:rsid w:val="005F2504"/>
    <w:rsid w:val="005F6F84"/>
    <w:rsid w:val="005F753F"/>
    <w:rsid w:val="006010ED"/>
    <w:rsid w:val="00605707"/>
    <w:rsid w:val="006079BC"/>
    <w:rsid w:val="0061290E"/>
    <w:rsid w:val="00613482"/>
    <w:rsid w:val="00616C2F"/>
    <w:rsid w:val="006277E4"/>
    <w:rsid w:val="00632E09"/>
    <w:rsid w:val="00633431"/>
    <w:rsid w:val="0063464F"/>
    <w:rsid w:val="00637ECF"/>
    <w:rsid w:val="00640165"/>
    <w:rsid w:val="00654C30"/>
    <w:rsid w:val="006551A4"/>
    <w:rsid w:val="0066007C"/>
    <w:rsid w:val="00660BF5"/>
    <w:rsid w:val="0066576F"/>
    <w:rsid w:val="00684D1C"/>
    <w:rsid w:val="00685F8C"/>
    <w:rsid w:val="00687261"/>
    <w:rsid w:val="00693528"/>
    <w:rsid w:val="006955CF"/>
    <w:rsid w:val="00696677"/>
    <w:rsid w:val="006A18D9"/>
    <w:rsid w:val="006B4D52"/>
    <w:rsid w:val="006B61A0"/>
    <w:rsid w:val="006C6DE5"/>
    <w:rsid w:val="006E3706"/>
    <w:rsid w:val="006E7885"/>
    <w:rsid w:val="006F11F2"/>
    <w:rsid w:val="006F281F"/>
    <w:rsid w:val="006F3570"/>
    <w:rsid w:val="006F640D"/>
    <w:rsid w:val="006F76FA"/>
    <w:rsid w:val="00701967"/>
    <w:rsid w:val="007057B5"/>
    <w:rsid w:val="0071112B"/>
    <w:rsid w:val="00711FC8"/>
    <w:rsid w:val="0071413E"/>
    <w:rsid w:val="0071563B"/>
    <w:rsid w:val="007217D3"/>
    <w:rsid w:val="007220E6"/>
    <w:rsid w:val="00723715"/>
    <w:rsid w:val="0072379F"/>
    <w:rsid w:val="00724DC4"/>
    <w:rsid w:val="007355A1"/>
    <w:rsid w:val="00743A81"/>
    <w:rsid w:val="00754001"/>
    <w:rsid w:val="007563F6"/>
    <w:rsid w:val="00774402"/>
    <w:rsid w:val="0078116A"/>
    <w:rsid w:val="00787571"/>
    <w:rsid w:val="007A1494"/>
    <w:rsid w:val="007C088C"/>
    <w:rsid w:val="007C1CA7"/>
    <w:rsid w:val="007C2701"/>
    <w:rsid w:val="007C5FE9"/>
    <w:rsid w:val="007D2028"/>
    <w:rsid w:val="007D6159"/>
    <w:rsid w:val="007E148F"/>
    <w:rsid w:val="007E28E7"/>
    <w:rsid w:val="007E5DDE"/>
    <w:rsid w:val="007F51D0"/>
    <w:rsid w:val="008016A0"/>
    <w:rsid w:val="00810106"/>
    <w:rsid w:val="0081146F"/>
    <w:rsid w:val="00813FA4"/>
    <w:rsid w:val="0081476D"/>
    <w:rsid w:val="008149F4"/>
    <w:rsid w:val="00814D5E"/>
    <w:rsid w:val="00822955"/>
    <w:rsid w:val="00831543"/>
    <w:rsid w:val="008411B3"/>
    <w:rsid w:val="00841265"/>
    <w:rsid w:val="00841FF7"/>
    <w:rsid w:val="00846B85"/>
    <w:rsid w:val="00852557"/>
    <w:rsid w:val="00856086"/>
    <w:rsid w:val="0086033B"/>
    <w:rsid w:val="00863AAD"/>
    <w:rsid w:val="0086457F"/>
    <w:rsid w:val="008701E1"/>
    <w:rsid w:val="00872B04"/>
    <w:rsid w:val="0087595D"/>
    <w:rsid w:val="0089088B"/>
    <w:rsid w:val="0089477C"/>
    <w:rsid w:val="0089593C"/>
    <w:rsid w:val="00895C08"/>
    <w:rsid w:val="00897D8F"/>
    <w:rsid w:val="008A3DD3"/>
    <w:rsid w:val="008A6A93"/>
    <w:rsid w:val="008B1607"/>
    <w:rsid w:val="008C50E0"/>
    <w:rsid w:val="008D707B"/>
    <w:rsid w:val="008D746E"/>
    <w:rsid w:val="008D7E90"/>
    <w:rsid w:val="008E13F2"/>
    <w:rsid w:val="008F03CA"/>
    <w:rsid w:val="008F06C5"/>
    <w:rsid w:val="008F142B"/>
    <w:rsid w:val="008F5EDF"/>
    <w:rsid w:val="008F7BC0"/>
    <w:rsid w:val="009002C9"/>
    <w:rsid w:val="009043CA"/>
    <w:rsid w:val="009059E8"/>
    <w:rsid w:val="0091165A"/>
    <w:rsid w:val="00911994"/>
    <w:rsid w:val="00917138"/>
    <w:rsid w:val="009176E3"/>
    <w:rsid w:val="009229F4"/>
    <w:rsid w:val="009248BF"/>
    <w:rsid w:val="0092516F"/>
    <w:rsid w:val="009368AA"/>
    <w:rsid w:val="009408D5"/>
    <w:rsid w:val="00944BA8"/>
    <w:rsid w:val="009506A4"/>
    <w:rsid w:val="00951E12"/>
    <w:rsid w:val="00953728"/>
    <w:rsid w:val="00960692"/>
    <w:rsid w:val="009614E5"/>
    <w:rsid w:val="009620B0"/>
    <w:rsid w:val="009648CC"/>
    <w:rsid w:val="00965363"/>
    <w:rsid w:val="009668F0"/>
    <w:rsid w:val="00966A74"/>
    <w:rsid w:val="00966B7C"/>
    <w:rsid w:val="00966C21"/>
    <w:rsid w:val="00967CEC"/>
    <w:rsid w:val="0097534E"/>
    <w:rsid w:val="009770E1"/>
    <w:rsid w:val="0098244F"/>
    <w:rsid w:val="00982AD3"/>
    <w:rsid w:val="0098546D"/>
    <w:rsid w:val="0099485C"/>
    <w:rsid w:val="009A4AD7"/>
    <w:rsid w:val="009A71FE"/>
    <w:rsid w:val="009B6177"/>
    <w:rsid w:val="009C06AB"/>
    <w:rsid w:val="009C272C"/>
    <w:rsid w:val="009C5841"/>
    <w:rsid w:val="009C754E"/>
    <w:rsid w:val="009E70B1"/>
    <w:rsid w:val="009F3E33"/>
    <w:rsid w:val="009F5516"/>
    <w:rsid w:val="00A00688"/>
    <w:rsid w:val="00A017E3"/>
    <w:rsid w:val="00A028EA"/>
    <w:rsid w:val="00A0746C"/>
    <w:rsid w:val="00A1101D"/>
    <w:rsid w:val="00A15825"/>
    <w:rsid w:val="00A15882"/>
    <w:rsid w:val="00A15FDE"/>
    <w:rsid w:val="00A22217"/>
    <w:rsid w:val="00A23759"/>
    <w:rsid w:val="00A27B0E"/>
    <w:rsid w:val="00A31CC0"/>
    <w:rsid w:val="00A347B6"/>
    <w:rsid w:val="00A3557D"/>
    <w:rsid w:val="00A41253"/>
    <w:rsid w:val="00A47BAD"/>
    <w:rsid w:val="00A5123A"/>
    <w:rsid w:val="00A54463"/>
    <w:rsid w:val="00A57FDC"/>
    <w:rsid w:val="00A73726"/>
    <w:rsid w:val="00A73C17"/>
    <w:rsid w:val="00A74A0C"/>
    <w:rsid w:val="00A7778A"/>
    <w:rsid w:val="00A810B0"/>
    <w:rsid w:val="00A81299"/>
    <w:rsid w:val="00A82C55"/>
    <w:rsid w:val="00A859FD"/>
    <w:rsid w:val="00A85C00"/>
    <w:rsid w:val="00A90F20"/>
    <w:rsid w:val="00A96C96"/>
    <w:rsid w:val="00AA6C57"/>
    <w:rsid w:val="00AB0BCC"/>
    <w:rsid w:val="00AB1C81"/>
    <w:rsid w:val="00AB3322"/>
    <w:rsid w:val="00AB3CD5"/>
    <w:rsid w:val="00AC303B"/>
    <w:rsid w:val="00AC341B"/>
    <w:rsid w:val="00AD3363"/>
    <w:rsid w:val="00AD61DF"/>
    <w:rsid w:val="00AD7354"/>
    <w:rsid w:val="00AE0030"/>
    <w:rsid w:val="00AE06FD"/>
    <w:rsid w:val="00AE126B"/>
    <w:rsid w:val="00AE6DDA"/>
    <w:rsid w:val="00AF1A0F"/>
    <w:rsid w:val="00AF1DD7"/>
    <w:rsid w:val="00AF6FA4"/>
    <w:rsid w:val="00B16593"/>
    <w:rsid w:val="00B221D2"/>
    <w:rsid w:val="00B23A53"/>
    <w:rsid w:val="00B32B80"/>
    <w:rsid w:val="00B60601"/>
    <w:rsid w:val="00B61FAF"/>
    <w:rsid w:val="00B747A3"/>
    <w:rsid w:val="00B76742"/>
    <w:rsid w:val="00B76FD3"/>
    <w:rsid w:val="00B86563"/>
    <w:rsid w:val="00B923E0"/>
    <w:rsid w:val="00B9270E"/>
    <w:rsid w:val="00B93B86"/>
    <w:rsid w:val="00B975FB"/>
    <w:rsid w:val="00BA0166"/>
    <w:rsid w:val="00BA31DE"/>
    <w:rsid w:val="00BA59BB"/>
    <w:rsid w:val="00BB5289"/>
    <w:rsid w:val="00BC0611"/>
    <w:rsid w:val="00BE3D76"/>
    <w:rsid w:val="00BE5207"/>
    <w:rsid w:val="00BE54B0"/>
    <w:rsid w:val="00BF21B9"/>
    <w:rsid w:val="00BF2695"/>
    <w:rsid w:val="00BF29BF"/>
    <w:rsid w:val="00BF3701"/>
    <w:rsid w:val="00C00971"/>
    <w:rsid w:val="00C01994"/>
    <w:rsid w:val="00C0225E"/>
    <w:rsid w:val="00C06C95"/>
    <w:rsid w:val="00C137A6"/>
    <w:rsid w:val="00C16572"/>
    <w:rsid w:val="00C17489"/>
    <w:rsid w:val="00C24C97"/>
    <w:rsid w:val="00C252A2"/>
    <w:rsid w:val="00C3083A"/>
    <w:rsid w:val="00C32733"/>
    <w:rsid w:val="00C32F13"/>
    <w:rsid w:val="00C37A18"/>
    <w:rsid w:val="00C41CDC"/>
    <w:rsid w:val="00C435F9"/>
    <w:rsid w:val="00C45630"/>
    <w:rsid w:val="00C47B5C"/>
    <w:rsid w:val="00C55B7E"/>
    <w:rsid w:val="00C56F41"/>
    <w:rsid w:val="00C57B01"/>
    <w:rsid w:val="00C62ACA"/>
    <w:rsid w:val="00C644F2"/>
    <w:rsid w:val="00C6569B"/>
    <w:rsid w:val="00C663B0"/>
    <w:rsid w:val="00C675E1"/>
    <w:rsid w:val="00C725B3"/>
    <w:rsid w:val="00C76C4B"/>
    <w:rsid w:val="00C90C9D"/>
    <w:rsid w:val="00C94961"/>
    <w:rsid w:val="00C96DED"/>
    <w:rsid w:val="00CA142C"/>
    <w:rsid w:val="00CA2386"/>
    <w:rsid w:val="00CA35AC"/>
    <w:rsid w:val="00CB0D73"/>
    <w:rsid w:val="00CB1B7E"/>
    <w:rsid w:val="00CC4C94"/>
    <w:rsid w:val="00CD6549"/>
    <w:rsid w:val="00CE0031"/>
    <w:rsid w:val="00CF2219"/>
    <w:rsid w:val="00D02108"/>
    <w:rsid w:val="00D02203"/>
    <w:rsid w:val="00D02D23"/>
    <w:rsid w:val="00D155F6"/>
    <w:rsid w:val="00D17935"/>
    <w:rsid w:val="00D17C05"/>
    <w:rsid w:val="00D22F68"/>
    <w:rsid w:val="00D316E7"/>
    <w:rsid w:val="00D32ABE"/>
    <w:rsid w:val="00D33ED5"/>
    <w:rsid w:val="00D411A3"/>
    <w:rsid w:val="00D50415"/>
    <w:rsid w:val="00D50DA2"/>
    <w:rsid w:val="00D52A0B"/>
    <w:rsid w:val="00D5471C"/>
    <w:rsid w:val="00D577A2"/>
    <w:rsid w:val="00D60DA7"/>
    <w:rsid w:val="00D61BC2"/>
    <w:rsid w:val="00D640DC"/>
    <w:rsid w:val="00D65AC6"/>
    <w:rsid w:val="00D71095"/>
    <w:rsid w:val="00D711D2"/>
    <w:rsid w:val="00D72D65"/>
    <w:rsid w:val="00D758AC"/>
    <w:rsid w:val="00D75A87"/>
    <w:rsid w:val="00D84697"/>
    <w:rsid w:val="00D849A5"/>
    <w:rsid w:val="00D90CDB"/>
    <w:rsid w:val="00D9121A"/>
    <w:rsid w:val="00D938D6"/>
    <w:rsid w:val="00D96A9F"/>
    <w:rsid w:val="00DA35E2"/>
    <w:rsid w:val="00DA5171"/>
    <w:rsid w:val="00DA5595"/>
    <w:rsid w:val="00DA5631"/>
    <w:rsid w:val="00DB005C"/>
    <w:rsid w:val="00DB26CB"/>
    <w:rsid w:val="00DC2F73"/>
    <w:rsid w:val="00DC4211"/>
    <w:rsid w:val="00DC582D"/>
    <w:rsid w:val="00DC58FF"/>
    <w:rsid w:val="00DD735A"/>
    <w:rsid w:val="00DE166E"/>
    <w:rsid w:val="00DF63AB"/>
    <w:rsid w:val="00E012A8"/>
    <w:rsid w:val="00E12BEE"/>
    <w:rsid w:val="00E30B3B"/>
    <w:rsid w:val="00E33A54"/>
    <w:rsid w:val="00E34E6F"/>
    <w:rsid w:val="00E36A49"/>
    <w:rsid w:val="00E40DDC"/>
    <w:rsid w:val="00E41CDD"/>
    <w:rsid w:val="00E44A22"/>
    <w:rsid w:val="00E47681"/>
    <w:rsid w:val="00E501AC"/>
    <w:rsid w:val="00E51471"/>
    <w:rsid w:val="00E52711"/>
    <w:rsid w:val="00E52C4D"/>
    <w:rsid w:val="00E549E2"/>
    <w:rsid w:val="00E62523"/>
    <w:rsid w:val="00E6377F"/>
    <w:rsid w:val="00E72837"/>
    <w:rsid w:val="00E84E3A"/>
    <w:rsid w:val="00EA3CEF"/>
    <w:rsid w:val="00EB0A26"/>
    <w:rsid w:val="00EB3E35"/>
    <w:rsid w:val="00EC5BB8"/>
    <w:rsid w:val="00EC7645"/>
    <w:rsid w:val="00ED06E3"/>
    <w:rsid w:val="00ED206A"/>
    <w:rsid w:val="00EE6511"/>
    <w:rsid w:val="00EE7B20"/>
    <w:rsid w:val="00EF538A"/>
    <w:rsid w:val="00EF66D2"/>
    <w:rsid w:val="00EF7EFB"/>
    <w:rsid w:val="00F030E1"/>
    <w:rsid w:val="00F04A44"/>
    <w:rsid w:val="00F05A91"/>
    <w:rsid w:val="00F07832"/>
    <w:rsid w:val="00F10852"/>
    <w:rsid w:val="00F11EFA"/>
    <w:rsid w:val="00F14B5E"/>
    <w:rsid w:val="00F227BA"/>
    <w:rsid w:val="00F2422C"/>
    <w:rsid w:val="00F261B4"/>
    <w:rsid w:val="00F26AC7"/>
    <w:rsid w:val="00F30F46"/>
    <w:rsid w:val="00F313D1"/>
    <w:rsid w:val="00F31C2E"/>
    <w:rsid w:val="00F32860"/>
    <w:rsid w:val="00F350A2"/>
    <w:rsid w:val="00F40056"/>
    <w:rsid w:val="00F441B1"/>
    <w:rsid w:val="00F47A6C"/>
    <w:rsid w:val="00F50612"/>
    <w:rsid w:val="00F53B7E"/>
    <w:rsid w:val="00F55579"/>
    <w:rsid w:val="00F60D19"/>
    <w:rsid w:val="00F6697C"/>
    <w:rsid w:val="00F6742B"/>
    <w:rsid w:val="00F67F4C"/>
    <w:rsid w:val="00F75DEA"/>
    <w:rsid w:val="00F829DD"/>
    <w:rsid w:val="00F82D92"/>
    <w:rsid w:val="00F846E7"/>
    <w:rsid w:val="00F85082"/>
    <w:rsid w:val="00F865AD"/>
    <w:rsid w:val="00F86B65"/>
    <w:rsid w:val="00F90F92"/>
    <w:rsid w:val="00F92DD0"/>
    <w:rsid w:val="00F9637E"/>
    <w:rsid w:val="00FA2E03"/>
    <w:rsid w:val="00FA7845"/>
    <w:rsid w:val="00FA7D2E"/>
    <w:rsid w:val="00FB436C"/>
    <w:rsid w:val="00FB55CC"/>
    <w:rsid w:val="00FB5CD6"/>
    <w:rsid w:val="00FB6A80"/>
    <w:rsid w:val="00FC1781"/>
    <w:rsid w:val="00FC17FB"/>
    <w:rsid w:val="00FC6673"/>
    <w:rsid w:val="00FD2514"/>
    <w:rsid w:val="00FD43D9"/>
    <w:rsid w:val="00FD5E20"/>
    <w:rsid w:val="00FE594E"/>
    <w:rsid w:val="00FE7ACF"/>
    <w:rsid w:val="00FF1569"/>
    <w:rsid w:val="00FF178F"/>
    <w:rsid w:val="00FF3341"/>
    <w:rsid w:val="00FF5B48"/>
    <w:rsid w:val="00FF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E94B36-D55C-4BC2-BCC7-F17D26F37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563B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93E37-50C3-40A4-84D1-36614469D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Shing George LO</dc:creator>
  <cp:keywords/>
  <dc:description/>
  <cp:lastModifiedBy>George LO</cp:lastModifiedBy>
  <cp:revision>5</cp:revision>
  <dcterms:created xsi:type="dcterms:W3CDTF">2017-06-29T02:10:00Z</dcterms:created>
  <dcterms:modified xsi:type="dcterms:W3CDTF">2018-04-30T01:45:00Z</dcterms:modified>
</cp:coreProperties>
</file>